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672"/>
        <w:tblW w:w="95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9"/>
        <w:gridCol w:w="5829"/>
      </w:tblGrid>
      <w:tr w:rsidR="00E64E4C" w:rsidRPr="00993426" w14:paraId="7273E46D" w14:textId="77777777" w:rsidTr="00E64E4C">
        <w:trPr>
          <w:trHeight w:val="368"/>
        </w:trPr>
        <w:tc>
          <w:tcPr>
            <w:tcW w:w="0" w:type="auto"/>
            <w:gridSpan w:val="2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D04F690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Scoping Review Details</w:t>
            </w:r>
          </w:p>
        </w:tc>
      </w:tr>
      <w:tr w:rsidR="00E64E4C" w:rsidRPr="00993426" w14:paraId="3CF27BD2" w14:textId="77777777" w:rsidTr="00E64E4C">
        <w:trPr>
          <w:trHeight w:val="368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30F1C03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Scoping Review title:</w:t>
            </w: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5B28704" w14:textId="40EB6F6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</w:p>
        </w:tc>
      </w:tr>
      <w:tr w:rsidR="00E64E4C" w:rsidRPr="00993426" w14:paraId="288EF460" w14:textId="77777777" w:rsidTr="00E64E4C">
        <w:trPr>
          <w:trHeight w:val="368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D84F930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Review objective/s:</w:t>
            </w: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1586E5F" w14:textId="0728BD1B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</w:p>
        </w:tc>
      </w:tr>
      <w:tr w:rsidR="00E64E4C" w:rsidRPr="00993426" w14:paraId="29688879" w14:textId="77777777" w:rsidTr="00E64E4C">
        <w:trPr>
          <w:trHeight w:val="368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F41D3C1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Review question/s:</w:t>
            </w: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B655486" w14:textId="06305490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</w:p>
        </w:tc>
      </w:tr>
      <w:tr w:rsidR="00E64E4C" w:rsidRPr="00993426" w14:paraId="3634DA44" w14:textId="77777777" w:rsidTr="00E64E4C">
        <w:trPr>
          <w:trHeight w:val="344"/>
        </w:trPr>
        <w:tc>
          <w:tcPr>
            <w:tcW w:w="0" w:type="auto"/>
            <w:gridSpan w:val="2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A486419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Inclusion/Exclusion Criteria</w:t>
            </w:r>
          </w:p>
        </w:tc>
      </w:tr>
      <w:tr w:rsidR="00E64E4C" w:rsidRPr="00993426" w14:paraId="5F9839B8" w14:textId="77777777" w:rsidTr="00E64E4C">
        <w:trPr>
          <w:trHeight w:val="368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4A62B9C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Population</w:t>
            </w: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5E3CF66" w14:textId="3A5C68E1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</w:p>
        </w:tc>
      </w:tr>
      <w:tr w:rsidR="00E64E4C" w:rsidRPr="00993426" w14:paraId="66EB04E8" w14:textId="77777777" w:rsidTr="00E64E4C">
        <w:trPr>
          <w:trHeight w:val="368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DEB347D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Concept</w:t>
            </w: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34987C8" w14:textId="604B0DC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</w:p>
        </w:tc>
      </w:tr>
      <w:tr w:rsidR="00E64E4C" w:rsidRPr="00993426" w14:paraId="338497BD" w14:textId="77777777" w:rsidTr="00E64E4C">
        <w:trPr>
          <w:trHeight w:val="368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1281EDB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Context</w:t>
            </w: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E5810AE" w14:textId="77777777" w:rsidR="00E64E4C" w:rsidRPr="00993426" w:rsidRDefault="00E64E4C" w:rsidP="00E64E4C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64E4C" w:rsidRPr="00993426" w14:paraId="0EBA0FE2" w14:textId="77777777" w:rsidTr="00E64E4C">
        <w:trPr>
          <w:trHeight w:val="368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0BDEDCE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Type of evidence sourced</w:t>
            </w: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1589789" w14:textId="445A891E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</w:p>
        </w:tc>
      </w:tr>
      <w:tr w:rsidR="00E64E4C" w:rsidRPr="00993426" w14:paraId="00B59AC9" w14:textId="77777777" w:rsidTr="00E64E4C">
        <w:trPr>
          <w:trHeight w:val="368"/>
        </w:trPr>
        <w:tc>
          <w:tcPr>
            <w:tcW w:w="0" w:type="auto"/>
            <w:gridSpan w:val="2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2FFF70E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Evidence source Details and Characteristics</w:t>
            </w:r>
          </w:p>
        </w:tc>
      </w:tr>
      <w:tr w:rsidR="00E64E4C" w:rsidRPr="00993426" w14:paraId="3547C8ED" w14:textId="77777777" w:rsidTr="00E64E4C">
        <w:trPr>
          <w:trHeight w:val="1081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1FFBFD0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Citation details (e.g. author/s, date, title, journal, volume, issue, pages)</w:t>
            </w: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B6E65E4" w14:textId="6918EBC6" w:rsidR="00E64E4C" w:rsidRPr="00993426" w:rsidRDefault="00E64E4C" w:rsidP="00E64E4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</w:rPr>
            </w:pPr>
          </w:p>
        </w:tc>
      </w:tr>
      <w:tr w:rsidR="00E64E4C" w:rsidRPr="00993426" w14:paraId="760EE40C" w14:textId="77777777" w:rsidTr="00E64E4C">
        <w:trPr>
          <w:trHeight w:val="368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DF3F18F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Country</w:t>
            </w: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286BD0A" w14:textId="3BE2EC98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</w:p>
        </w:tc>
      </w:tr>
      <w:tr w:rsidR="00E64E4C" w:rsidRPr="00993426" w14:paraId="591A9DA4" w14:textId="77777777" w:rsidTr="00E64E4C">
        <w:trPr>
          <w:trHeight w:val="368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44FA223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Context</w:t>
            </w: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E0BE344" w14:textId="0B9B5485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</w:p>
        </w:tc>
      </w:tr>
      <w:tr w:rsidR="00E64E4C" w:rsidRPr="00993426" w14:paraId="43CDAB49" w14:textId="77777777" w:rsidTr="00E64E4C">
        <w:trPr>
          <w:trHeight w:val="737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D1E72D1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Participant</w:t>
            </w: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427BEC0" w14:textId="610628DD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lang w:eastAsia="en-GB"/>
              </w:rPr>
              <w:t>.</w:t>
            </w:r>
          </w:p>
        </w:tc>
      </w:tr>
      <w:tr w:rsidR="00E64E4C" w:rsidRPr="00993426" w14:paraId="211C7B20" w14:textId="77777777" w:rsidTr="00E64E4C">
        <w:trPr>
          <w:trHeight w:val="712"/>
        </w:trPr>
        <w:tc>
          <w:tcPr>
            <w:tcW w:w="0" w:type="auto"/>
            <w:gridSpan w:val="2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430D9B3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  <w:r w:rsidRPr="00993426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Details/Results extracted from source of evidence </w:t>
            </w:r>
            <w:r w:rsidRPr="00993426">
              <w:rPr>
                <w:rFonts w:ascii="Calibri Light" w:eastAsia="Times New Roman" w:hAnsi="Calibri Light" w:cs="Calibri Light"/>
                <w:lang w:eastAsia="en-GB"/>
              </w:rPr>
              <w:t>(in relation to the concept of the scoping review)</w:t>
            </w:r>
          </w:p>
        </w:tc>
      </w:tr>
      <w:tr w:rsidR="00E64E4C" w:rsidRPr="00993426" w14:paraId="76D78B89" w14:textId="77777777" w:rsidTr="00E64E4C">
        <w:trPr>
          <w:trHeight w:val="737"/>
        </w:trPr>
        <w:tc>
          <w:tcPr>
            <w:tcW w:w="375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CAC3EF5" w14:textId="5AFD9616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</w:p>
        </w:tc>
        <w:tc>
          <w:tcPr>
            <w:tcW w:w="5829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30FB1F3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</w:p>
          <w:p w14:paraId="2C2A8907" w14:textId="77777777" w:rsidR="00E64E4C" w:rsidRPr="00993426" w:rsidRDefault="00E64E4C" w:rsidP="00E64E4C">
            <w:pPr>
              <w:spacing w:after="0" w:line="240" w:lineRule="auto"/>
              <w:rPr>
                <w:rFonts w:ascii="Calibri Light" w:eastAsia="Times New Roman" w:hAnsi="Calibri Light" w:cs="Calibri Light"/>
                <w:lang w:eastAsia="en-GB"/>
              </w:rPr>
            </w:pPr>
          </w:p>
        </w:tc>
      </w:tr>
    </w:tbl>
    <w:p w14:paraId="4F6C8FA5" w14:textId="453076A4" w:rsidR="00053F37" w:rsidRPr="00993426" w:rsidRDefault="00E64E4C" w:rsidP="00993426">
      <w:pPr>
        <w:pStyle w:val="Heading2"/>
        <w:rPr>
          <w:rFonts w:ascii="Calibri Light" w:hAnsi="Calibri Light" w:cs="Calibri Light"/>
          <w:b/>
          <w:bCs/>
          <w:sz w:val="24"/>
          <w:szCs w:val="24"/>
        </w:rPr>
      </w:pPr>
      <w:r w:rsidRPr="00993426">
        <w:rPr>
          <w:rFonts w:ascii="Calibri Light" w:hAnsi="Calibri Light" w:cs="Calibri Light"/>
          <w:b/>
          <w:bCs/>
          <w:sz w:val="24"/>
          <w:szCs w:val="24"/>
        </w:rPr>
        <w:t>Appendix1.</w:t>
      </w:r>
    </w:p>
    <w:sectPr w:rsidR="00053F37" w:rsidRPr="00993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2723D"/>
    <w:multiLevelType w:val="hybridMultilevel"/>
    <w:tmpl w:val="E0326CE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243806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E4C"/>
    <w:rsid w:val="00053F37"/>
    <w:rsid w:val="000759EB"/>
    <w:rsid w:val="000F3733"/>
    <w:rsid w:val="0017718A"/>
    <w:rsid w:val="00280E95"/>
    <w:rsid w:val="002B3EEA"/>
    <w:rsid w:val="007F4212"/>
    <w:rsid w:val="00993426"/>
    <w:rsid w:val="00AE7B9E"/>
    <w:rsid w:val="00E64E4C"/>
    <w:rsid w:val="00E67971"/>
    <w:rsid w:val="00ED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5DA85"/>
  <w15:chartTrackingRefBased/>
  <w15:docId w15:val="{7BA2311F-B0B4-4227-A2C6-097E005F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E4C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E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4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E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E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E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E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E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E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E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4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E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E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E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E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E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E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E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E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E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E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E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E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E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E4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E64E4C"/>
  </w:style>
  <w:style w:type="character" w:customStyle="1" w:styleId="eop">
    <w:name w:val="eop"/>
    <w:basedOn w:val="DefaultParagraphFont"/>
    <w:rsid w:val="00E64E4C"/>
  </w:style>
  <w:style w:type="paragraph" w:customStyle="1" w:styleId="paragraph">
    <w:name w:val="paragraph"/>
    <w:basedOn w:val="Normal"/>
    <w:rsid w:val="00E64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Middleton (Staff)</dc:creator>
  <cp:keywords/>
  <dc:description/>
  <cp:lastModifiedBy>Charlie Middleton (Staff)</cp:lastModifiedBy>
  <cp:revision>2</cp:revision>
  <dcterms:created xsi:type="dcterms:W3CDTF">2024-12-11T10:59:00Z</dcterms:created>
  <dcterms:modified xsi:type="dcterms:W3CDTF">2024-12-11T10:59:00Z</dcterms:modified>
</cp:coreProperties>
</file>